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text" w:horzAnchor="margin" w:tblpXSpec="center" w:tblpY="-164"/>
        <w:tblW w:w="10206"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505"/>
        <w:gridCol w:w="850"/>
      </w:tblGrid>
      <w:tr>
        <w:trPr>
          <w:trHeight w:val="422" w:hRule="atLeast"/>
        </w:trPr>
        <w:tc>
          <w:tcPr>
            <w:tcW w:w="10206"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bCs/>
                <w:color w:val="FFFFFF" w:themeColor="background1"/>
                <w:lang w:eastAsia="en-GB"/>
                <w14:textFill>
                  <w14:solidFill>
                    <w14:schemeClr w14:val="bg1"/>
                  </w14:solidFill>
                </w14:textFill>
              </w:rPr>
            </w:pPr>
            <w:r>
              <w:rPr>
                <w:rFonts w:ascii="Arial" w:hAnsi="Arial" w:eastAsia="Calibri" w:cs="Arial"/>
                <w:b/>
                <w:bCs/>
                <w:color w:val="FFFFFF" w:themeColor="background1"/>
                <w:lang w:eastAsia="en-GB"/>
                <w14:textFill>
                  <w14:solidFill>
                    <w14:schemeClr w14:val="bg1"/>
                  </w14:solidFill>
                </w14:textFill>
              </w:rPr>
              <w:t>The STROCSS 2021 Guideline</w:t>
            </w:r>
          </w:p>
        </w:tc>
      </w:tr>
      <w:tr>
        <w:trPr>
          <w:trHeight w:val="422" w:hRule="atLeast"/>
        </w:trPr>
        <w:tc>
          <w:tcPr>
            <w:tcW w:w="851"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Item no.</w:t>
            </w:r>
          </w:p>
        </w:tc>
        <w:tc>
          <w:tcPr>
            <w:tcW w:w="8505"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lang w:eastAsia="en-GB"/>
              </w:rPr>
              <w:t>Item description</w:t>
            </w:r>
          </w:p>
        </w:tc>
        <w:tc>
          <w:tcPr>
            <w:tcW w:w="850"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Page</w:t>
            </w:r>
          </w:p>
        </w:tc>
      </w:tr>
      <w:t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TITLE</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Titl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word cohort or cross-sectional or case-control is included*</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emporal design of study is stated (e.g. retrospective or prospectiv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focus of the research study is mentioned (e.g. population, setting, disease, exposure/intervention, outcome etc.)</w:t>
            </w:r>
          </w:p>
          <w:p>
            <w:pPr>
              <w:spacing w:after="0" w:line="240" w:lineRule="auto"/>
              <w:contextualSpacing/>
              <w:rPr>
                <w:rFonts w:ascii="Arial" w:hAnsi="Arial" w:eastAsia="Calibri" w:cs="Arial"/>
                <w:lang w:eastAsia="en-GB"/>
              </w:rPr>
            </w:pPr>
          </w:p>
          <w:p>
            <w:pPr>
              <w:spacing w:after="0" w:line="240" w:lineRule="auto"/>
              <w:contextualSpacing/>
              <w:rPr>
                <w:rFonts w:ascii="Arial" w:hAnsi="Arial" w:eastAsia="Calibri" w:cs="Arial"/>
                <w:lang w:eastAsia="en-GB"/>
              </w:rPr>
            </w:pPr>
            <w:r>
              <w:rPr>
                <w:rFonts w:ascii="Arial" w:hAnsi="Arial" w:eastAsia="Calibri" w:cs="Arial"/>
                <w:lang w:eastAsia="en-GB"/>
              </w:rPr>
              <w:t>*STROCSS 2021 guidelines apply to cohort studies as well as other observational studies (e.g. cross-sectional, case-control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ABSTRAC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briefly describe:</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Background</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Scientific rationale for this study</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Methods </w:t>
            </w:r>
            <w:r>
              <w:rPr>
                <w:rFonts w:ascii="Arial" w:hAnsi="Arial" w:eastAsia="Calibri" w:cs="Arial"/>
                <w:lang w:eastAsia="en-GB"/>
              </w:rPr>
              <w:t>- briefly describ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Type of study design </w:t>
            </w:r>
            <w:r>
              <w:rPr>
                <w:rFonts w:ascii="Arial" w:hAnsi="Arial" w:cs="Arial" w:eastAsiaTheme="minorEastAsia"/>
                <w:lang w:eastAsia="en-GB"/>
              </w:rPr>
              <w:t>(e.g. cohort, case-control, cross-sectional etc.)</w:t>
            </w:r>
          </w:p>
          <w:p>
            <w:pPr>
              <w:pStyle w:val="4"/>
              <w:numPr>
                <w:ilvl w:val="0"/>
                <w:numId w:val="3"/>
              </w:numPr>
              <w:spacing w:after="0" w:line="240" w:lineRule="auto"/>
              <w:rPr>
                <w:rFonts w:ascii="Arial" w:hAnsi="Arial" w:eastAsia="Calibri" w:cs="Arial"/>
                <w:lang w:eastAsia="en-GB"/>
              </w:rPr>
            </w:pPr>
            <w:r>
              <w:rPr>
                <w:rFonts w:ascii="Arial" w:hAnsi="Arial" w:cs="Arial" w:eastAsiaTheme="minorEastAsia"/>
                <w:lang w:eastAsia="en-GB"/>
              </w:rPr>
              <w:t>Other key elements of study design (e.g. retro-/prospective, single/multi-centred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Patient populations and/or groups, including control group, if applicabl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Exposure/interventions </w:t>
            </w:r>
            <w:r>
              <w:rPr>
                <w:rFonts w:ascii="Arial" w:hAnsi="Arial" w:cs="Arial" w:eastAsiaTheme="minorEastAsia"/>
                <w:lang w:eastAsia="en-GB"/>
              </w:rPr>
              <w:t>(e.g. type, operators, recipients, timeframes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Outcome measures – state primary and secondary outcome(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sults</w:t>
            </w:r>
            <w:r>
              <w:rPr>
                <w:rFonts w:ascii="Arial" w:hAnsi="Arial" w:eastAsia="Calibri" w:cs="Arial"/>
                <w:lang w:eastAsia="en-GB"/>
              </w:rPr>
              <w:t xml:space="preserve"> -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Summary data with qualitative descriptions and statistical relevance, where appropriat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nclusion </w:t>
            </w:r>
            <w:r>
              <w:rPr>
                <w:rFonts w:ascii="Arial" w:hAnsi="Arial" w:eastAsia="Calibri" w:cs="Arial"/>
                <w:lang w:eastAsia="en-GB"/>
              </w:rPr>
              <w:t>-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Key conclusions</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Implications for clinical practice</w:t>
            </w:r>
          </w:p>
          <w:p>
            <w:pPr>
              <w:pStyle w:val="4"/>
              <w:numPr>
                <w:ilvl w:val="0"/>
                <w:numId w:val="4"/>
              </w:numPr>
              <w:spacing w:after="0" w:line="240" w:lineRule="auto"/>
              <w:contextualSpacing w:val="0"/>
              <w:rPr>
                <w:rFonts w:ascii="Arial" w:hAnsi="Arial" w:eastAsia="Calibri" w:cs="Arial"/>
                <w:b/>
                <w:bCs/>
                <w:lang w:eastAsia="en-GB"/>
              </w:rPr>
            </w:pPr>
            <w:r>
              <w:rPr>
                <w:rFonts w:ascii="Arial" w:hAnsi="Arial" w:eastAsia="Calibri" w:cs="Arial"/>
                <w:lang w:eastAsia="en-GB"/>
              </w:rPr>
              <w:t>Need for and direction of future research</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INTRODUCTION</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comprehensively describ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levant background and scientific rationale for study with reference to key literatur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search question and hypotheses, where appropriat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2</w:t>
            </w:r>
          </w:p>
        </w:tc>
      </w:tr>
      <w:tr>
        <w:trPr>
          <w:trHeight w:val="181" w:hRule="atLeast"/>
        </w:trP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 xml:space="preserve">Registration  </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All retrospective studies should be registered before submission; it should be stated that the research was retrospectively registered</w:t>
            </w:r>
          </w:p>
          <w:p>
            <w:pPr>
              <w:spacing w:after="0" w:line="240" w:lineRule="auto"/>
              <w:rPr>
                <w:rFonts w:ascii="Arial" w:hAnsi="Arial" w:eastAsia="Calibri" w:cs="Arial"/>
                <w:lang w:eastAsia="en-GB"/>
              </w:rPr>
            </w:pPr>
          </w:p>
          <w:p>
            <w:pPr>
              <w:spacing w:after="0" w:line="240" w:lineRule="auto"/>
              <w:rPr>
                <w:rFonts w:ascii="Arial" w:hAnsi="Arial" w:eastAsia="Calibri" w:cs="Arial"/>
                <w:i/>
                <w:iCs/>
                <w:lang w:eastAsia="en-GB"/>
              </w:rPr>
            </w:pPr>
            <w:r>
              <w:rPr>
                <w:rFonts w:ascii="Arial" w:hAnsi="Arial" w:eastAsia="Calibri" w:cs="Arial"/>
                <w:i/>
                <w:iCs/>
                <w:lang w:eastAsia="en-GB"/>
              </w:rPr>
              <w:t>* “Every research study involving human subjects must be registered in a publicly accessible database before recruitment of the first subject”</w:t>
            </w:r>
          </w:p>
        </w:tc>
        <w:tc>
          <w:tcPr>
            <w:tcW w:w="850" w:type="dxa"/>
            <w:shd w:val="clear" w:color="auto" w:fill="auto"/>
          </w:tcPr>
          <w:p>
            <w:pPr>
              <w:spacing w:after="0" w:line="240" w:lineRule="auto"/>
              <w:rPr>
                <w:rFonts w:hint="default" w:ascii="Arial" w:hAnsi="Arial" w:eastAsia="宋体" w:cs="Arial"/>
                <w:lang w:val="en-US" w:eastAsia="zh-CN"/>
              </w:rPr>
            </w:pPr>
            <w:r>
              <w:rPr>
                <w:rFonts w:hint="default" w:ascii="Arial" w:hAnsi="Arial" w:eastAsia="宋体" w:cs="Arial"/>
                <w:lang w:val="en-US" w:eastAsia="zh-CN"/>
              </w:rPr>
              <w:t>3</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Ethical approval</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Reason(s) why ethical approval was needed</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Name of body giving ethical approval and approval number</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Where ethical approval wasn’t necessary, reason(s) are provided</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3</w:t>
            </w:r>
          </w:p>
        </w:tc>
      </w:tr>
      <w:tr>
        <w:trPr>
          <w:trHeight w:val="483"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otocol</w:t>
            </w:r>
            <w:r>
              <w:rPr>
                <w:rFonts w:ascii="Arial" w:hAnsi="Arial" w:eastAsia="Calibri" w:cs="Arial"/>
                <w:lang w:eastAsia="en-GB"/>
              </w:rPr>
              <w:t xml:space="preserve"> </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Give details of protocol (</w:t>
            </w:r>
            <w:r>
              <w:rPr>
                <w:rFonts w:ascii="Arial" w:hAnsi="Arial" w:eastAsia="Calibri" w:cs="Arial"/>
                <w:i/>
                <w:iCs/>
                <w:lang w:eastAsia="en-GB"/>
              </w:rPr>
              <w:t>a priori</w:t>
            </w:r>
            <w:r>
              <w:rPr>
                <w:rFonts w:ascii="Arial" w:hAnsi="Arial" w:eastAsia="Calibri" w:cs="Arial"/>
                <w:lang w:eastAsia="en-GB"/>
              </w:rPr>
              <w:t xml:space="preserve"> or otherwise) including how to access it (e.g. web address, protocol registration number etc.)</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If published in a journal, cite and provide full reference</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Supplemen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d</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Declare any 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3</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udy design</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State type of study design used (e.g. cohort, cross-sectional, case-control etc.)</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Describe other key elements of study design (e.g. retro-/prospective, single/multi-centred etc.)</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3</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Setting and timeframe of research </w:t>
            </w:r>
            <w:r>
              <w:rPr>
                <w:rFonts w:ascii="Arial" w:hAnsi="Arial" w:eastAsia="Calibri" w:cs="Arial"/>
                <w:lang w:eastAsia="en-GB"/>
              </w:rPr>
              <w:t>– comprehensively describe:</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Geographical location</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Nature of institution (e.g. primary/secondary/tertiary care setting, district general hospital/teaching hospital, public/private, low-resource setting etc.)</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Dates (e.g. recruitment, exposure, follow-up, data collection etc.)</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3</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Study group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Total number of participant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Number of groups</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Detail exposure/intervention allocated to each group</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 xml:space="preserve">Number of participants in each group </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3</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ubgroup analysis</w:t>
            </w:r>
            <w:r>
              <w:rPr>
                <w:rFonts w:ascii="Arial" w:hAnsi="Arial" w:eastAsia="Calibri" w:cs="Arial"/>
                <w:lang w:eastAsia="en-GB"/>
              </w:rPr>
              <w:t xml:space="preserve"> – comprehensively describe:</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Planned subgroup analyses</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Methods used to examine subgroups and their interactions</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NA</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s</w:t>
            </w:r>
            <w:r>
              <w:rPr>
                <w:rFonts w:ascii="Arial" w:hAnsi="Arial" w:eastAsia="Calibri" w:cs="Arial"/>
                <w:lang w:eastAsia="en-GB"/>
              </w:rPr>
              <w:t xml:space="preserve"> – comprehensively describe:</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Inclusion and exclusion criteria with clear definitions</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Sources of recruitment (e.g. physician referral, study website, social media, posters etc.)</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Length, frequency and methods of follow-up (e.g. mail, telephone etc.)</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3,4</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cruitment</w:t>
            </w:r>
            <w:r>
              <w:rPr>
                <w:rFonts w:ascii="Arial" w:hAnsi="Arial" w:eastAsia="Calibri" w:cs="Arial"/>
                <w:lang w:eastAsia="en-GB"/>
              </w:rPr>
              <w:t xml:space="preserve"> – comprehensively describe:</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Methods of recruitment to each patient group (e.g. all at once, in batches, continuously till desired sample size is reached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 xml:space="preserve">Any monetary incentivisation of patients for recruitment and retention should be declared; clarify the nature of any incentives provided </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Nature of informed consent (e.g. written, verbal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Period of recruitment</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3,4</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ample size</w:t>
            </w:r>
            <w:r>
              <w:rPr>
                <w:rFonts w:ascii="Arial" w:hAnsi="Arial" w:eastAsia="Calibri" w:cs="Arial"/>
                <w:lang w:eastAsia="en-GB"/>
              </w:rPr>
              <w:t xml:space="preserve"> – comprehensively describ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Analysis to determine optimal sample size for study accounting for population/effect siz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Power calculations, where appropriat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Margin of error calculation</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6</w:t>
            </w:r>
          </w:p>
        </w:tc>
      </w:tr>
      <w:t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 - INTERVENTION AND CONSIDERATIONS</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e-intervention considerations</w:t>
            </w:r>
            <w:r>
              <w:rPr>
                <w:rFonts w:ascii="Arial" w:hAnsi="Arial" w:eastAsia="Calibri" w:cs="Arial"/>
                <w:lang w:eastAsia="en-GB"/>
              </w:rPr>
              <w:t xml:space="preserve"> – comprehensively describe:</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operative patient optimisation (e.g. weight loss, smoking cessation, glycaemic control etc.)</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intervention treatment (e.g. medication review, bowel preparation, correcting hypothermia/-volemia/-tension, mitigating bleeding risk, ICU care etc.)</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4</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ervention</w:t>
            </w:r>
            <w:r>
              <w:rPr>
                <w:rFonts w:ascii="Arial" w:hAnsi="Arial" w:eastAsia="Calibri" w:cs="Arial"/>
                <w:lang w:eastAsia="en-GB"/>
              </w:rPr>
              <w:t xml:space="preserve"> – comprehensively describe:</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Type of intervention and reasoning (e.g. pharmacological, surgical, physiotherapy, psychological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Aim of intervention (preventative/therapeuti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Concurrent treatments (e.g. antibiotics, analgesia, anti-emetics, VTE prophylaxis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Manufacturer and model details, where applicable</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4</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a-intervention considerations</w:t>
            </w:r>
            <w:r>
              <w:rPr>
                <w:rFonts w:ascii="Arial" w:hAnsi="Arial" w:eastAsia="Calibri" w:cs="Arial"/>
                <w:lang w:eastAsia="en-GB"/>
              </w:rPr>
              <w:t xml:space="preserve"> – comprehensively describe:</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pertaining to administration of intervention (e.g. anaesthetic, positioning, location, preparation, equipment needed, devices, sutures, operative techniques, operative time etc.)</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of pharmacological therapies used, including formulation, dosages, routes, and durations</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Figures and other media are used to illustrate</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4</w:t>
            </w:r>
          </w:p>
        </w:tc>
      </w:tr>
      <w:tr>
        <w:trPr>
          <w:trHeight w:val="950"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Operator details</w:t>
            </w:r>
            <w:r>
              <w:rPr>
                <w:rFonts w:ascii="Arial" w:hAnsi="Arial" w:eastAsia="Calibri" w:cs="Arial"/>
                <w:lang w:eastAsia="en-GB"/>
              </w:rPr>
              <w:t xml:space="preserve"> – comprehensively describ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 xml:space="preserve">Requirement for additional training </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Learning curve for techniqu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Relevant training, specialisation and operator’s experience (e.g. average number of the relevant procedures performed annually)</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4</w:t>
            </w:r>
          </w:p>
        </w:tc>
      </w:tr>
      <w:tr>
        <w:trPr>
          <w:trHeight w:val="991"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e</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Quality control </w:t>
            </w:r>
            <w:r>
              <w:rPr>
                <w:rFonts w:ascii="Arial" w:hAnsi="Arial" w:eastAsia="Calibri" w:cs="Arial"/>
                <w:lang w:eastAsia="en-GB"/>
              </w:rPr>
              <w:t>– comprehensively describe:</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 xml:space="preserve">Measures taken to reduce inter-operator variability </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consistency in other aspects of intervention delivery</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quality in intervention delivery</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5</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f</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ost-intervention considerations</w:t>
            </w:r>
            <w:r>
              <w:rPr>
                <w:rFonts w:ascii="Arial" w:hAnsi="Arial" w:eastAsia="Calibri" w:cs="Arial"/>
                <w:lang w:eastAsia="en-GB"/>
              </w:rPr>
              <w:t xml:space="preserve"> – comprehensively describ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Post-operative instructions (e.g. avoid heavy lifting) and car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ollow-up measures</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uture surveillance requirements (e.g. blood tests, imaging etc.)</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5</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8</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Primary outcomes, including validation, where applicabl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Secondary outcomes, where appropriat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Definition of outcomes</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If any validated outcome measurement tools are used, give full referenc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Follow-up period for outcome assessment, divided by group</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5</w:t>
            </w:r>
            <w:bookmarkStart w:id="0" w:name="_GoBack"/>
            <w:bookmarkEnd w:id="0"/>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9</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atistics</w:t>
            </w:r>
            <w:r>
              <w:rPr>
                <w:rFonts w:ascii="Arial" w:hAnsi="Arial" w:eastAsia="Calibri" w:cs="Arial"/>
                <w:lang w:eastAsia="en-GB"/>
              </w:rPr>
              <w:t xml:space="preserve"> – comprehensively describe:</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Statistical tests and statistical package(s)/software used</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Confounders and their control, if known</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alysis approach (e.g. intention to treat/per protocol)</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y sub-group analyses</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Level of statistical significance</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5</w:t>
            </w:r>
          </w:p>
        </w:tc>
      </w:tr>
      <w:t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RESULTS</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Participants </w:t>
            </w:r>
            <w:r>
              <w:rPr>
                <w:rFonts w:ascii="Arial" w:hAnsi="Arial" w:eastAsia="Calibri" w:cs="Arial"/>
                <w:lang w:eastAsia="en-GB"/>
              </w:rPr>
              <w:t xml:space="preserve">– comprehensively describ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 xml:space="preserve">Flow of participants (recruitment, non-participation, cross-over and withdrawal, with reasons). Use figure to illustrat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Population demographics (e.g. age, gender, relevant socioeconomic features, prognostic features etc.)</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Any significant numerical differences should be highlighted</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3</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 comparison</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Include table comparing baseline characteristics of cohort groups</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Give differences, with statistical relevance</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Describe any group matching, with methods</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3</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Intervention </w:t>
            </w:r>
            <w:r>
              <w:rPr>
                <w:rFonts w:ascii="Arial" w:hAnsi="Arial" w:eastAsia="Calibri" w:cs="Arial"/>
                <w:lang w:eastAsia="en-GB"/>
              </w:rPr>
              <w:t>– comprehensively describe:</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Degree of novelty of intervention</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Learning required for interventions</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Any changes to interventions, with rationale and diagram, if appropriate</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4,5</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Clinician-assessed and patient-reported outcomes for each group</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Relevant photographs and imaging are desirabl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Any confounding factors and state which ones are adjusted</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5</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Tolerance </w:t>
            </w:r>
            <w:r>
              <w:rPr>
                <w:rFonts w:ascii="Arial" w:hAnsi="Arial" w:eastAsia="Calibri" w:cs="Arial"/>
                <w:lang w:eastAsia="en-GB"/>
              </w:rPr>
              <w:t>– comprehensively describe:</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Assessment of tolerability of exposure/interven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Cross-over with explana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 xml:space="preserve">Loss to follow-up (fraction and percentage), with reasons </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6</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mplications </w:t>
            </w:r>
            <w:r>
              <w:rPr>
                <w:rFonts w:ascii="Arial" w:hAnsi="Arial" w:eastAsia="Calibri" w:cs="Arial"/>
                <w:lang w:eastAsia="en-GB"/>
              </w:rPr>
              <w:t>– comprehensively describe:</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Adverse events and classify according to Clavien-Dindo classification*</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Timing of adverse events</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Mitigation for adverse events (e.g. blood transfusion, wound care, revision surgery etc.)</w:t>
            </w:r>
          </w:p>
          <w:p>
            <w:pPr>
              <w:spacing w:after="0" w:line="240" w:lineRule="auto"/>
              <w:rPr>
                <w:rFonts w:ascii="Arial" w:hAnsi="Arial" w:eastAsia="Calibri" w:cs="Arial"/>
                <w:lang w:eastAsia="en-GB"/>
              </w:rPr>
            </w:pPr>
          </w:p>
          <w:p>
            <w:pPr>
              <w:spacing w:after="0" w:line="240" w:lineRule="auto"/>
              <w:rPr>
                <w:rFonts w:ascii="Arial" w:hAnsi="Arial" w:eastAsia="Calibri" w:cs="Arial"/>
                <w:lang w:eastAsia="en-GB"/>
              </w:rPr>
            </w:pPr>
            <w:r>
              <w:rPr>
                <w:rFonts w:ascii="Arial" w:hAnsi="Arial" w:eastAsia="Microsoft JhengHei UI" w:cs="Arial"/>
                <w:szCs w:val="20"/>
                <w:lang w:eastAsia="en-GB"/>
              </w:rPr>
              <w:t>*Dindo D, Demartines N, Clavien P-A. Classification of Surgical Complications. A New Proposal with Evaluation in a Cohort of 6336 Patients and Results of a Survey. Ann Surg. 2004; 240(2): 205-213</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8</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2</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Key results</w:t>
            </w:r>
            <w:r>
              <w:rPr>
                <w:rFonts w:ascii="Arial" w:hAnsi="Arial" w:eastAsia="Calibri" w:cs="Arial"/>
                <w:lang w:eastAsia="en-GB"/>
              </w:rPr>
              <w:t xml:space="preserve"> – comprehensively describ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Key results with relevant raw data </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Statistical analyses with significanc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Include table showing research findings and statistical analyses with significance  </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6-8</w:t>
            </w:r>
          </w:p>
        </w:tc>
      </w:tr>
      <w:t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ISCUSSION</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Discussion</w:t>
            </w:r>
            <w:r>
              <w:rPr>
                <w:rFonts w:ascii="Arial" w:hAnsi="Arial" w:eastAsia="Calibri" w:cs="Arial"/>
                <w:lang w:eastAsia="en-GB"/>
              </w:rPr>
              <w:t xml:space="preserve"> – comprehensively describ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nclusions and rational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ference to relevant literatu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Implications for clinical practic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mparison to current gold standard of ca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levant hypothesis generation</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8-10</w:t>
            </w:r>
          </w:p>
        </w:tc>
      </w:tr>
      <w:tr>
        <w:trPr>
          <w:trHeight w:val="449"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4</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rengths and limitations</w:t>
            </w:r>
            <w:r>
              <w:rPr>
                <w:rFonts w:ascii="Arial" w:hAnsi="Arial" w:eastAsia="Calibri" w:cs="Arial"/>
                <w:lang w:eastAsia="en-GB"/>
              </w:rPr>
              <w:t xml:space="preserve"> – comprehensively describe:</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Strengths of the study</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Weaknesses and limitations of the study and potential impact on results and their interpretation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Assessment and management of bias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Deviations from protocol, with reasons</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11</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5</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Relevance and implications </w:t>
            </w:r>
            <w:r>
              <w:rPr>
                <w:rFonts w:ascii="Arial" w:hAnsi="Arial" w:eastAsia="Calibri" w:cs="Arial"/>
                <w:lang w:eastAsia="en-GB"/>
              </w:rPr>
              <w:t>– comprehensively describ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Relevance of findings and potential implications for clinical practic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 xml:space="preserve">Need for and direction of future research, with optimal study designs mentioned </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10</w:t>
            </w:r>
          </w:p>
        </w:tc>
      </w:tr>
      <w:t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CONCLUSION</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6</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Summarise key 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Outline key directions for future research</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11</w:t>
            </w:r>
          </w:p>
        </w:tc>
      </w:tr>
      <w:t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ECLARATIONS</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flicts of interest</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Conflicts of interest, if any, are described</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11</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b</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Funding</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Sources of funding (e.g. grant details), if any, are clearly stated</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Role of funder</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11</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tributorship</w:t>
            </w:r>
          </w:p>
          <w:p>
            <w:pPr>
              <w:pStyle w:val="4"/>
              <w:numPr>
                <w:ilvl w:val="0"/>
                <w:numId w:val="37"/>
              </w:numPr>
              <w:spacing w:after="0" w:line="240" w:lineRule="auto"/>
              <w:contextualSpacing w:val="0"/>
              <w:rPr>
                <w:rFonts w:ascii="Arial" w:hAnsi="Arial" w:eastAsia="Calibri" w:cs="Arial"/>
                <w:b/>
                <w:bCs/>
                <w:lang w:eastAsia="en-GB"/>
              </w:rPr>
            </w:pPr>
            <w:r>
              <w:rPr>
                <w:rFonts w:ascii="Arial" w:hAnsi="Arial" w:eastAsia="Calibri" w:cs="Arial"/>
                <w:lang w:eastAsia="en-GB"/>
              </w:rPr>
              <w:t xml:space="preserve">Acknowledge patient and public involvement in research; report the extent of involvement of each contributor </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12</w:t>
            </w:r>
          </w:p>
        </w:tc>
      </w:tr>
    </w:tbl>
    <w:p>
      <w:r>
        <w:rPr>
          <w:rFonts w:ascii="Arial" w:hAnsi="Arial" w:cs="Arial"/>
          <w:b/>
          <w:bCs/>
          <w:u w:val="single"/>
        </w:rPr>
        <mc:AlternateContent>
          <mc:Choice Requires="wps">
            <w:drawing>
              <wp:anchor distT="45720" distB="45720" distL="114300" distR="114300" simplePos="0" relativeHeight="251659264" behindDoc="0" locked="0" layoutInCell="1" allowOverlap="1">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ln>
                      </wps:spPr>
                      <wps:txbx>
                        <w:txbxContent>
                          <w:p>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8.25pt;margin-top:42.5pt;height:110.6pt;width:337.5pt;mso-wrap-distance-bottom:3.6pt;mso-wrap-distance-left:9pt;mso-wrap-distance-right:9pt;mso-wrap-distance-top:3.6pt;z-index:251659264;mso-width-relative:page;mso-height-relative:margin;mso-height-percent:200;" filled="f" stroked="f" coordsize="21600,21600" o:gfxdata="UEsFBgAAAAAAAAAAAAAAAAAAAAAAAFBLAwQKAAAAAACHTuJAAAAAAAAAAAAAAAAABAAAAGRycy9Q&#10;SwMEFAAAAAgAh07iQKvprW7YAAAACgEAAA8AAABkcnMvZG93bnJldi54bWxNj8tOwzAQRfdI/IM1&#10;SOxau0FJQ8ikQqgtS6BErN3YJBHxQ7ablr9nWMFyZo7unFtvLmZisw5xdBZhtRTAtO2cGm2P0L7v&#10;FiWwmKRVcnJWI3zrCJvm+qqWlXJn+6bnQ+oZhdhYSYQhJV9xHrtBGxmXzmtLt08XjEw0hp6rIM8U&#10;biaeCVFwI0dLHwbp9dOgu6/DySD45Pfr5/Dy+rjdzaL92LfZ2G8Rb29W4gFY0pf0B8OvPqlDQ05H&#10;d7IqsglhsS5yQhHKnDoRkN+XtDgi3IkiA97U/H+F5gdQSwMEFAAAAAgAh07iQHGTbJwTAgAAKQQA&#10;AA4AAABkcnMvZTJvRG9jLnhtbK1TwY7bIBC9V+o/IO6NHctJs1ac1XajVJW23Uq7/QCCcYwKDAUS&#10;O/36DtibRtvLHuqDBczMY96bx/p20IqchPMSTE3ns5wSYTg00hxq+uN592FFiQ/MNEyBETU9C09v&#10;N+/frXtbiQI6UI1wBEGMr3pb0y4EW2WZ553QzM/ACoPBFpxmAbfukDWO9YiuVVbk+TLrwTXWARfe&#10;4+l2DNIJ0b0FENpWcrEFftTChBHVCcUCUvKdtJ5uUrdtK3h4bFsvAlE1RaYh/fESXO/jP9usWXVw&#10;zHaSTy2wt7TwipNm0uClF6gtC4wcnfwHSkvuwEMbZhx0NhJJiiCLef5Km6eOWZG4oNTeXkT3/w+W&#10;fzt9d0Q26ARKDNM48GcxBPIJBlJEdXrrK0x6spgWBjyOmZGptw/Af3pi4L5j5iDunIO+E6zB7uax&#10;MrsqHXF8BNn3X6HBa9gxQAIaWqcjIIpBEB0nc75MJrbC8bAsVstigSGOsXmZl8sizS5j1Uu5dT58&#10;FqBJXNTU4egTPDs9+BDbYdVLSrzNwE4qlcavDOlrerMoFqngKqJlQK8rqWu6yuOXeLFKmYleZDRy&#10;C8N+mOTaQ3NGog5Gt+Fbw0UH7jclPTqtpv7XkTlBifpiUKybeVlGa6ZNufiIzIi7juyvI8xwhKpp&#10;oGRc3odk53EkdyjqTia6Uf2xk6lXdFBSYXJ7tOj1PmX9feGbP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BYAAABkcnMvUEsBAhQAFAAAAAgA&#10;h07iQKvprW7YAAAACgEAAA8AAAAAAAAAAQAgAAAAOAAAAGRycy9kb3ducmV2LnhtbFBLAQIUABQA&#10;AAAIAIdO4kBxk2ycEwIAACkEAAAOAAAAAAAAAAEAIAAAAD0BAABkcnMvZTJvRG9jLnhtbFBLBQYA&#10;AAAABgAGAFkBAADCBQAAAAA=&#10;">
                <v:fill on="f" focussize="0,0"/>
                <v:stroke on="f" miterlimit="8" joinstyle="miter"/>
                <v:imagedata o:title=""/>
                <o:lock v:ext="edit" aspectratio="f"/>
                <v:textbox style="mso-fit-shape-to-text:t;">
                  <w:txbxContent>
                    <w:p>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Microsoft JhengHei UI">
    <w:altName w:val="苹方-简"/>
    <w:panose1 w:val="020B0604030504040204"/>
    <w:charset w:val="88"/>
    <w:family w:val="swiss"/>
    <w:pitch w:val="default"/>
    <w:sig w:usb0="00000000" w:usb1="00000000" w:usb2="00000016" w:usb3="00000000" w:csb0="00100009" w:csb1="0000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苹方-简">
    <w:panose1 w:val="020B0400000000000000"/>
    <w:charset w:val="86"/>
    <w:family w:val="auto"/>
    <w:pitch w:val="default"/>
    <w:sig w:usb0="A00002FF" w:usb1="7ACFFDFB" w:usb2="00000017"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9"/>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531DC8"/>
    <w:rsid w:val="007402F5"/>
    <w:rsid w:val="00BB3F47"/>
    <w:rsid w:val="7ADF0F29"/>
    <w:rsid w:val="F3DC573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 w:type="table" w:customStyle="1" w:styleId="5">
    <w:name w:val="Grid Table 4 Accent 2"/>
    <w:basedOn w:val="2"/>
    <w:uiPriority w:val="49"/>
    <w:pPr>
      <w:spacing w:after="0" w:line="240" w:lineRule="auto"/>
    </w:pPr>
    <w:rPr>
      <w:rFonts w:eastAsiaTheme="minorEastAsia"/>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425</Words>
  <Characters>8124</Characters>
  <Lines>67</Lines>
  <Paragraphs>19</Paragraphs>
  <TotalTime>3</TotalTime>
  <ScaleCrop>false</ScaleCrop>
  <LinksUpToDate>false</LinksUpToDate>
  <CharactersWithSpaces>9530</CharactersWithSpaces>
  <Application>WPS Office_6.5.2.8766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4T10:15:00Z</dcterms:created>
  <dc:creator>Ginimol Mathew</dc:creator>
  <cp:lastModifiedBy>赵华</cp:lastModifiedBy>
  <dcterms:modified xsi:type="dcterms:W3CDTF">2024-04-04T13:04:0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5ABD07FB0464F4B1F5D5EE6599E18935_42</vt:lpwstr>
  </property>
</Properties>
</file>